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6DA" w:rsidRDefault="00E366DA">
      <w:pPr>
        <w:tabs>
          <w:tab w:val="left" w:pos="0"/>
        </w:tabs>
        <w:spacing w:line="360" w:lineRule="auto"/>
        <w:rPr>
          <w:sz w:val="24"/>
        </w:rPr>
      </w:pPr>
    </w:p>
    <w:tbl>
      <w:tblPr>
        <w:tblpPr w:leftFromText="180" w:rightFromText="180" w:vertAnchor="text" w:horzAnchor="margin" w:tblpXSpec="center" w:tblpY="782"/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01"/>
        <w:gridCol w:w="3673"/>
        <w:gridCol w:w="3748"/>
      </w:tblGrid>
      <w:tr w:rsidR="00E366DA">
        <w:tc>
          <w:tcPr>
            <w:tcW w:w="1101" w:type="dxa"/>
            <w:vMerge w:val="restart"/>
            <w:vAlign w:val="center"/>
          </w:tcPr>
          <w:p w:rsidR="00E366DA" w:rsidRDefault="00E366DA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aker</w:t>
            </w:r>
          </w:p>
        </w:tc>
        <w:tc>
          <w:tcPr>
            <w:tcW w:w="7421" w:type="dxa"/>
            <w:gridSpan w:val="2"/>
          </w:tcPr>
          <w:p w:rsidR="00E366DA" w:rsidRDefault="00E366DA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imers (5’ to 3’)</w:t>
            </w:r>
          </w:p>
        </w:tc>
      </w:tr>
      <w:tr w:rsidR="00E366DA">
        <w:tc>
          <w:tcPr>
            <w:tcW w:w="1101" w:type="dxa"/>
            <w:vMerge/>
          </w:tcPr>
          <w:p w:rsidR="00E366DA" w:rsidRDefault="00E366DA">
            <w:pPr>
              <w:spacing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nse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nti-sense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2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TGAAGACAAGTATGAGGCATG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TTGAAAACGAAGGGATTATT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4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GAGTTACCTCCATCCTGTTGC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GAGTCTTGATCTCGTGCTTC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bookmarkStart w:id="0" w:name="_Hlk383716485"/>
            <w:r>
              <w:rPr>
                <w:b/>
                <w:sz w:val="22"/>
              </w:rPr>
              <w:t>ZJ8-6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TTAAAGCTAGTGCAAAAGGCA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CCATCGAAACTCTATTGAAAG</w:t>
            </w:r>
          </w:p>
        </w:tc>
      </w:tr>
      <w:bookmarkEnd w:id="0"/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35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GGGTTTAGGTGAAGATGGTT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GTAAGCGCCCAGATTACATA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39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TCTATTGCAGTAGCACAATCT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CATGCCTCTATCCCAATAGC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40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GGTTAGATTTAGGCATTGGC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GCCCAACAACAGAACTTAG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43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TCTGCTCCTTCCATCTTAAA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GCAAGCTATTCGACAAGAG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24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TGGCACCAGCTCTTGATGAT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GCATGCCAATACAGGCAAGTT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25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CGCACCGATTTGATTTTCCCA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AAAAGTTGGAAGTTCGTGTGT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16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GATATGGATTTTATCTCGTTT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TGGAGGATGAAGATTAAGTA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18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CACCATGTCGTTCGAGGTCC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GGTTGCAATTTTGCATCAGG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26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TGGTCAAACGTTAAACACAG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ATTTACTCCTACATTCGGTG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28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TAGCCTACAATGCATGTGACCAA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GGTGAAAGGAGAAGCGGCG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17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CGAGTCGTTACGTTTTACGG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GCCTTGTTCGGAAGACCTACT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8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CCTCGGTTCTTTCAAAACGCA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GTCGGCTTCGTCGTCGGCGAC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7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CCGCTTCGAGACGACGCTGAG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GCCCGAATCCCCAAAACCCT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9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GTGAACCAGCCACATGAGGGG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TCTTGCGGCGTGGGCGTAAAA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ZJ8-10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AGGGTACTACATGGCATATC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CATATTAGCTTTCGATCAAAAT</w:t>
            </w:r>
          </w:p>
        </w:tc>
      </w:tr>
      <w:tr w:rsidR="00E366DA">
        <w:tc>
          <w:tcPr>
            <w:tcW w:w="1101" w:type="dxa"/>
          </w:tcPr>
          <w:p w:rsidR="00E366DA" w:rsidRDefault="00E366D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M1350</w:t>
            </w:r>
          </w:p>
        </w:tc>
        <w:tc>
          <w:tcPr>
            <w:tcW w:w="3673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TCAGCAAGAAAGCTCTGCTCC</w:t>
            </w:r>
          </w:p>
        </w:tc>
        <w:tc>
          <w:tcPr>
            <w:tcW w:w="3748" w:type="dxa"/>
          </w:tcPr>
          <w:p w:rsidR="00E366DA" w:rsidRDefault="00E366DA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AGGAAATTCGCCCTAGTAGATAG</w:t>
            </w:r>
          </w:p>
        </w:tc>
      </w:tr>
    </w:tbl>
    <w:p w:rsidR="00E366DA" w:rsidRDefault="00E366DA">
      <w:pPr>
        <w:tabs>
          <w:tab w:val="left" w:pos="0"/>
        </w:tabs>
        <w:spacing w:line="360" w:lineRule="auto"/>
        <w:rPr>
          <w:sz w:val="24"/>
        </w:rPr>
      </w:pPr>
      <w:r>
        <w:rPr>
          <w:rFonts w:eastAsia="黑体"/>
          <w:b/>
          <w:bCs/>
          <w:sz w:val="24"/>
        </w:rPr>
        <w:t xml:space="preserve">S1 Table. </w:t>
      </w:r>
      <w:r>
        <w:rPr>
          <w:b/>
          <w:sz w:val="24"/>
        </w:rPr>
        <w:t xml:space="preserve">Makers for map-based cloning of </w:t>
      </w:r>
      <w:r>
        <w:rPr>
          <w:b/>
          <w:i/>
          <w:sz w:val="24"/>
        </w:rPr>
        <w:t>OsFDC2</w:t>
      </w:r>
      <w:r>
        <w:rPr>
          <w:b/>
          <w:sz w:val="24"/>
        </w:rPr>
        <w:t>.</w:t>
      </w:r>
    </w:p>
    <w:p w:rsidR="00E366DA" w:rsidRDefault="00E366DA"/>
    <w:sectPr w:rsidR="00E366DA" w:rsidSect="006B440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66DA" w:rsidRDefault="00E366DA">
      <w:r>
        <w:separator/>
      </w:r>
    </w:p>
  </w:endnote>
  <w:endnote w:type="continuationSeparator" w:id="1">
    <w:p w:rsidR="00E366DA" w:rsidRDefault="00E366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??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66DA" w:rsidRDefault="00E366DA">
      <w:r>
        <w:separator/>
      </w:r>
    </w:p>
  </w:footnote>
  <w:footnote w:type="continuationSeparator" w:id="1">
    <w:p w:rsidR="00E366DA" w:rsidRDefault="00E366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0730D"/>
    <w:rsid w:val="000717CB"/>
    <w:rsid w:val="000B41FC"/>
    <w:rsid w:val="00132154"/>
    <w:rsid w:val="001D2EE4"/>
    <w:rsid w:val="0021472E"/>
    <w:rsid w:val="00387DB0"/>
    <w:rsid w:val="004E7F38"/>
    <w:rsid w:val="004F3B28"/>
    <w:rsid w:val="00632B8D"/>
    <w:rsid w:val="0068429B"/>
    <w:rsid w:val="006B440D"/>
    <w:rsid w:val="00731D1D"/>
    <w:rsid w:val="008C1204"/>
    <w:rsid w:val="00AD1980"/>
    <w:rsid w:val="00D0730D"/>
    <w:rsid w:val="00DF06A5"/>
    <w:rsid w:val="00E366DA"/>
    <w:rsid w:val="00EB61C1"/>
    <w:rsid w:val="00ED4825"/>
    <w:rsid w:val="00FD1180"/>
    <w:rsid w:val="098553AB"/>
    <w:rsid w:val="59511C79"/>
    <w:rsid w:val="60050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6B440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B44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B440D"/>
    <w:rPr>
      <w:rFonts w:ascii="Times New Roman" w:eastAsia="宋体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6B4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B440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60</Words>
  <Characters>916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ker</dc:title>
  <dc:subject/>
  <dc:creator>User</dc:creator>
  <cp:keywords/>
  <dc:description/>
  <cp:lastModifiedBy>User</cp:lastModifiedBy>
  <cp:revision>3</cp:revision>
  <dcterms:created xsi:type="dcterms:W3CDTF">2015-09-15T04:08:00Z</dcterms:created>
  <dcterms:modified xsi:type="dcterms:W3CDTF">2015-11-10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